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180" w:rsidRDefault="00581C14" w:rsidP="00581C14">
      <w:pPr>
        <w:pStyle w:val="ListParagraph"/>
        <w:numPr>
          <w:ilvl w:val="0"/>
          <w:numId w:val="1"/>
        </w:numPr>
      </w:pPr>
      <w:r>
        <w:t xml:space="preserve">Description of data </w:t>
      </w:r>
    </w:p>
    <w:p w:rsidR="00581C14" w:rsidRDefault="00581C14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756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C14" w:rsidRDefault="00581C14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1C14" w:rsidRDefault="00581C14" w:rsidP="00581C1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907BE" w:rsidRDefault="001907BE" w:rsidP="00581C1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907BE" w:rsidRPr="0052196E" w:rsidRDefault="001907BE" w:rsidP="00684BF0">
      <w:pPr>
        <w:pStyle w:val="ListParagraph"/>
        <w:numPr>
          <w:ilvl w:val="0"/>
          <w:numId w:val="1"/>
        </w:numPr>
        <w:rPr>
          <w:b/>
          <w:bCs/>
        </w:rPr>
      </w:pPr>
      <w:r w:rsidRPr="0052196E">
        <w:rPr>
          <w:b/>
          <w:bCs/>
        </w:rPr>
        <w:lastRenderedPageBreak/>
        <w:t>Association between dose and swelling:-</w:t>
      </w:r>
      <w:r w:rsidR="00B11060" w:rsidRPr="0052196E">
        <w:rPr>
          <w:b/>
          <w:bCs/>
        </w:rPr>
        <w:t xml:space="preserve"> </w:t>
      </w:r>
    </w:p>
    <w:p w:rsidR="001907BE" w:rsidRPr="001907BE" w:rsidRDefault="001907BE" w:rsidP="001907BE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734"/>
        <w:gridCol w:w="1484"/>
        <w:gridCol w:w="1010"/>
        <w:gridCol w:w="1010"/>
        <w:gridCol w:w="1010"/>
      </w:tblGrid>
      <w:tr w:rsidR="001907BE" w:rsidRPr="001907BE" w:rsidTr="00B11060">
        <w:trPr>
          <w:cantSplit/>
        </w:trPr>
        <w:tc>
          <w:tcPr>
            <w:tcW w:w="59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7BE" w:rsidRPr="001907BE" w:rsidRDefault="001907BE" w:rsidP="00190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907BE" w:rsidRPr="001907BE" w:rsidTr="00B11060">
        <w:trPr>
          <w:cantSplit/>
        </w:trPr>
        <w:tc>
          <w:tcPr>
            <w:tcW w:w="295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907BE" w:rsidRPr="001907BE" w:rsidRDefault="00B11060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202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1907BE" w:rsidRPr="001907BE" w:rsidTr="00B11060">
        <w:trPr>
          <w:cantSplit/>
        </w:trPr>
        <w:tc>
          <w:tcPr>
            <w:tcW w:w="295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907BE" w:rsidRPr="001907BE" w:rsidTr="00B11060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64</w:t>
            </w:r>
            <w:r w:rsidR="00B11060" w:rsidRPr="001907B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11060" w:rsidRPr="001907B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11060" w:rsidRPr="001907B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1907BE" w:rsidRPr="001907BE" w:rsidTr="00B11060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86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1907BE" w:rsidRPr="001907BE" w:rsidTr="00B11060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00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1907BE" w:rsidRPr="001907BE" w:rsidTr="00B11060">
        <w:trPr>
          <w:cantSplit/>
        </w:trPr>
        <w:tc>
          <w:tcPr>
            <w:tcW w:w="146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60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B11060">
              <w:rPr>
                <w:rFonts w:ascii="Arial" w:hAnsi="Arial" w:cs="Arial"/>
                <w:color w:val="000000"/>
                <w:sz w:val="18"/>
                <w:szCs w:val="18"/>
              </w:rPr>
              <w:t>(40%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907BE" w:rsidRPr="001907BE" w:rsidRDefault="001907BE" w:rsidP="00B110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7B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</w:tbl>
    <w:p w:rsidR="001907BE" w:rsidRPr="001907BE" w:rsidRDefault="001907BE" w:rsidP="00B11060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581C14" w:rsidRDefault="00581C14" w:rsidP="001907BE">
      <w:pPr>
        <w:pStyle w:val="ListParagraph"/>
      </w:pPr>
    </w:p>
    <w:p w:rsidR="001907BE" w:rsidRDefault="00B11060" w:rsidP="00684BF0">
      <w:pPr>
        <w:pStyle w:val="ListParagraph"/>
      </w:pPr>
      <w:r>
        <w:t xml:space="preserve">The above table showed that 14 mice have high dose, 9 of 14 ( 64%)  </w:t>
      </w:r>
      <w:r w:rsidR="00684BF0">
        <w:t>were</w:t>
      </w:r>
      <w:r>
        <w:t xml:space="preserve"> developed swelling and only 5 were not, as well as in the low dose the majority 12(86%) developed swelling with significant associatio</w:t>
      </w:r>
      <w:r w:rsidR="00684BF0">
        <w:t>n between the dose and swelling p value &lt;0.05(0.001)</w:t>
      </w:r>
    </w:p>
    <w:p w:rsidR="0052196E" w:rsidRDefault="0052196E" w:rsidP="007258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04942" wp14:editId="28A736D4">
            <wp:extent cx="5943600" cy="4756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96E" w:rsidRDefault="0052196E" w:rsidP="0052196E">
      <w:pPr>
        <w:pStyle w:val="ListParagraph"/>
        <w:numPr>
          <w:ilvl w:val="0"/>
          <w:numId w:val="1"/>
        </w:numPr>
        <w:rPr>
          <w:b/>
          <w:bCs/>
        </w:rPr>
      </w:pPr>
      <w:r w:rsidRPr="0052196E">
        <w:rPr>
          <w:b/>
          <w:bCs/>
        </w:rPr>
        <w:lastRenderedPageBreak/>
        <w:t>Association between dose and allergy :-</w:t>
      </w:r>
    </w:p>
    <w:p w:rsidR="0052196E" w:rsidRPr="0052196E" w:rsidRDefault="0052196E" w:rsidP="005219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734"/>
        <w:gridCol w:w="1484"/>
        <w:gridCol w:w="1010"/>
        <w:gridCol w:w="1010"/>
        <w:gridCol w:w="1010"/>
      </w:tblGrid>
      <w:tr w:rsidR="0052196E" w:rsidRPr="0052196E">
        <w:trPr>
          <w:cantSplit/>
        </w:trPr>
        <w:tc>
          <w:tcPr>
            <w:tcW w:w="5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196E" w:rsidRPr="0052196E">
        <w:trPr>
          <w:cantSplit/>
        </w:trPr>
        <w:tc>
          <w:tcPr>
            <w:tcW w:w="295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2196E" w:rsidRPr="0052196E">
        <w:trPr>
          <w:cantSplit/>
        </w:trPr>
        <w:tc>
          <w:tcPr>
            <w:tcW w:w="295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2196E" w:rsidRPr="0052196E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73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52196E" w:rsidRPr="0052196E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2196E" w:rsidRPr="0052196E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52196E" w:rsidRPr="0052196E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2196E" w:rsidRPr="0052196E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2196E" w:rsidRPr="0052196E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2196E" w:rsidRPr="0052196E">
        <w:trPr>
          <w:cantSplit/>
        </w:trPr>
        <w:tc>
          <w:tcPr>
            <w:tcW w:w="146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52196E" w:rsidRPr="0052196E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196E" w:rsidRPr="0052196E" w:rsidRDefault="0052196E" w:rsidP="00521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9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2196E" w:rsidRDefault="00D40274" w:rsidP="007258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of mice’s with high </w:t>
      </w:r>
      <w:r w:rsidR="007258D6">
        <w:rPr>
          <w:rFonts w:ascii="Times New Roman" w:hAnsi="Times New Roman" w:cs="Times New Roman"/>
          <w:sz w:val="24"/>
          <w:szCs w:val="24"/>
        </w:rPr>
        <w:t>dose have developed</w:t>
      </w:r>
      <w:r w:rsidR="002341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 allergy while those with low dose of …… were not. Chi square </w:t>
      </w:r>
      <w:r w:rsidR="00AD10A0">
        <w:rPr>
          <w:rFonts w:ascii="Times New Roman" w:hAnsi="Times New Roman" w:cs="Times New Roman"/>
          <w:sz w:val="24"/>
          <w:szCs w:val="24"/>
        </w:rPr>
        <w:t>test revealed</w:t>
      </w:r>
      <w:r>
        <w:rPr>
          <w:rFonts w:ascii="Times New Roman" w:hAnsi="Times New Roman" w:cs="Times New Roman"/>
          <w:sz w:val="24"/>
          <w:szCs w:val="24"/>
        </w:rPr>
        <w:t xml:space="preserve"> that highly significant association between dose and developing of allergy with p value &lt;0.05(0.000).</w:t>
      </w:r>
    </w:p>
    <w:p w:rsidR="002341CF" w:rsidRDefault="002341CF" w:rsidP="002341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1CF" w:rsidRDefault="002341CF" w:rsidP="002341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41CF" w:rsidRDefault="002341CF" w:rsidP="002341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341CF" w:rsidRPr="0052196E" w:rsidRDefault="002341CF" w:rsidP="005219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2196E" w:rsidRPr="0052196E" w:rsidRDefault="0052196E" w:rsidP="0052196E">
      <w:pPr>
        <w:pStyle w:val="ListParagraph"/>
      </w:pPr>
    </w:p>
    <w:p w:rsidR="0052196E" w:rsidRDefault="0052196E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Default="007258D6" w:rsidP="0052196E">
      <w:pPr>
        <w:pStyle w:val="ListParagraph"/>
      </w:pPr>
    </w:p>
    <w:p w:rsidR="007258D6" w:rsidRPr="00781A3C" w:rsidRDefault="007258D6" w:rsidP="007258D6">
      <w:pPr>
        <w:pStyle w:val="ListParagraph"/>
        <w:numPr>
          <w:ilvl w:val="0"/>
          <w:numId w:val="1"/>
        </w:numPr>
        <w:rPr>
          <w:b/>
          <w:bCs/>
        </w:rPr>
      </w:pPr>
      <w:r w:rsidRPr="00781A3C">
        <w:rPr>
          <w:b/>
          <w:bCs/>
        </w:rPr>
        <w:lastRenderedPageBreak/>
        <w:t>Association between dose and develop</w:t>
      </w:r>
      <w:r w:rsidR="00781A3C">
        <w:rPr>
          <w:b/>
          <w:bCs/>
        </w:rPr>
        <w:t>ing</w:t>
      </w:r>
      <w:r w:rsidRPr="00781A3C">
        <w:rPr>
          <w:b/>
          <w:bCs/>
        </w:rPr>
        <w:t xml:space="preserve"> of wound </w:t>
      </w: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734"/>
        <w:gridCol w:w="1484"/>
        <w:gridCol w:w="1010"/>
        <w:gridCol w:w="1010"/>
        <w:gridCol w:w="1010"/>
      </w:tblGrid>
      <w:tr w:rsidR="007258D6" w:rsidRPr="007258D6">
        <w:trPr>
          <w:cantSplit/>
        </w:trPr>
        <w:tc>
          <w:tcPr>
            <w:tcW w:w="5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58D6" w:rsidRPr="007258D6">
        <w:trPr>
          <w:cantSplit/>
        </w:trPr>
        <w:tc>
          <w:tcPr>
            <w:tcW w:w="295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Wound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258D6" w:rsidRPr="007258D6">
        <w:trPr>
          <w:cantSplit/>
        </w:trPr>
        <w:tc>
          <w:tcPr>
            <w:tcW w:w="295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58D6" w:rsidRPr="007258D6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73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258D6" w:rsidRPr="007258D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258D6" w:rsidRPr="007258D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258D6" w:rsidRPr="007258D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258D6" w:rsidRPr="007258D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258D6" w:rsidRPr="007258D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258D6" w:rsidRPr="007258D6">
        <w:trPr>
          <w:cantSplit/>
        </w:trPr>
        <w:tc>
          <w:tcPr>
            <w:tcW w:w="146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7258D6" w:rsidRPr="007258D6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8D6" w:rsidRPr="007258D6" w:rsidRDefault="007258D6" w:rsidP="0072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8D6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7258D6" w:rsidRDefault="007258D6" w:rsidP="007258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bove table showed that 8 out of 14 mice have develop a wound in both low and high dose and the controls were not </w:t>
      </w:r>
    </w:p>
    <w:p w:rsidR="007258D6" w:rsidRDefault="007258D6" w:rsidP="007258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finding was revealed a significant association between the dose and developing of wound with p value &lt;0.05 (0.025)</w:t>
      </w:r>
    </w:p>
    <w:p w:rsidR="00781A3C" w:rsidRDefault="00781A3C" w:rsidP="00781A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A3C" w:rsidRDefault="00781A3C" w:rsidP="00781A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1A3C" w:rsidRDefault="00781A3C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81A3C" w:rsidRPr="007258D6" w:rsidRDefault="00781A3C" w:rsidP="007258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258D6" w:rsidRDefault="007258D6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Default="00781A3C" w:rsidP="007258D6">
      <w:pPr>
        <w:pStyle w:val="ListParagraph"/>
      </w:pPr>
    </w:p>
    <w:p w:rsidR="00781A3C" w:rsidRPr="00781A3C" w:rsidRDefault="00781A3C" w:rsidP="00781A3C">
      <w:pPr>
        <w:pStyle w:val="ListParagraph"/>
        <w:numPr>
          <w:ilvl w:val="0"/>
          <w:numId w:val="1"/>
        </w:numPr>
        <w:rPr>
          <w:b/>
          <w:bCs/>
        </w:rPr>
      </w:pPr>
      <w:r w:rsidRPr="00781A3C">
        <w:rPr>
          <w:b/>
          <w:bCs/>
        </w:rPr>
        <w:lastRenderedPageBreak/>
        <w:t xml:space="preserve">Association between dose and </w:t>
      </w:r>
      <w:r>
        <w:rPr>
          <w:b/>
          <w:bCs/>
        </w:rPr>
        <w:t xml:space="preserve">hair lost </w:t>
      </w:r>
      <w:r w:rsidRPr="00781A3C">
        <w:rPr>
          <w:b/>
          <w:bCs/>
        </w:rPr>
        <w:t xml:space="preserve"> </w:t>
      </w:r>
    </w:p>
    <w:p w:rsidR="00781A3C" w:rsidRPr="00781A3C" w:rsidRDefault="00781A3C" w:rsidP="00781A3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734"/>
        <w:gridCol w:w="1484"/>
        <w:gridCol w:w="1010"/>
        <w:gridCol w:w="1010"/>
        <w:gridCol w:w="1010"/>
      </w:tblGrid>
      <w:tr w:rsidR="00781A3C" w:rsidRPr="00781A3C">
        <w:trPr>
          <w:cantSplit/>
        </w:trPr>
        <w:tc>
          <w:tcPr>
            <w:tcW w:w="5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1A3C" w:rsidRPr="00781A3C">
        <w:trPr>
          <w:cantSplit/>
        </w:trPr>
        <w:tc>
          <w:tcPr>
            <w:tcW w:w="295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Hair Lost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81A3C" w:rsidRPr="00781A3C">
        <w:trPr>
          <w:cantSplit/>
        </w:trPr>
        <w:tc>
          <w:tcPr>
            <w:tcW w:w="295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1A3C" w:rsidRPr="00781A3C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73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81A3C" w:rsidRPr="00781A3C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81A3C" w:rsidRPr="00781A3C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81A3C" w:rsidRPr="00781A3C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71.4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81A3C" w:rsidRPr="00781A3C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81A3C" w:rsidRPr="00781A3C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81A3C" w:rsidRPr="00781A3C">
        <w:trPr>
          <w:cantSplit/>
        </w:trPr>
        <w:tc>
          <w:tcPr>
            <w:tcW w:w="146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781A3C" w:rsidRPr="00781A3C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1A3C" w:rsidRPr="00781A3C" w:rsidRDefault="00781A3C" w:rsidP="00781A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A3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781A3C" w:rsidRDefault="00781A3C" w:rsidP="00781A3C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high dose 9 out 14 mice have loosed their hair while in low dose 10,these result showed </w:t>
      </w:r>
      <w:proofErr w:type="spellStart"/>
      <w:r>
        <w:rPr>
          <w:rFonts w:ascii="Times New Roman" w:hAnsi="Times New Roman" w:cs="Times New Roman"/>
          <w:sz w:val="24"/>
          <w:szCs w:val="24"/>
        </w:rPr>
        <w:t>signofc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ociation between dose and hair lost with p value &lt;0.05 (0.005). </w:t>
      </w:r>
    </w:p>
    <w:p w:rsidR="00781A3C" w:rsidRDefault="00781A3C" w:rsidP="00781A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7561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A3C" w:rsidRDefault="00781A3C" w:rsidP="00781A3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ssociation between dose and change in the eye:-</w:t>
      </w:r>
    </w:p>
    <w:p w:rsidR="00D76944" w:rsidRP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734"/>
        <w:gridCol w:w="1484"/>
        <w:gridCol w:w="1010"/>
        <w:gridCol w:w="1010"/>
        <w:gridCol w:w="1010"/>
      </w:tblGrid>
      <w:tr w:rsidR="00D76944" w:rsidRPr="00D76944">
        <w:trPr>
          <w:cantSplit/>
        </w:trPr>
        <w:tc>
          <w:tcPr>
            <w:tcW w:w="5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76944" w:rsidRPr="00D76944">
        <w:trPr>
          <w:cantSplit/>
        </w:trPr>
        <w:tc>
          <w:tcPr>
            <w:tcW w:w="295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Change in the Ey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D76944" w:rsidRPr="00D76944">
        <w:trPr>
          <w:cantSplit/>
        </w:trPr>
        <w:tc>
          <w:tcPr>
            <w:tcW w:w="295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76944" w:rsidRPr="00D76944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73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D76944" w:rsidRPr="00D76944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76944" w:rsidRPr="00D76944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D76944" w:rsidRPr="00D76944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76944" w:rsidRPr="00D76944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76944" w:rsidRPr="00D76944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D76944" w:rsidRPr="00D76944">
        <w:trPr>
          <w:cantSplit/>
        </w:trPr>
        <w:tc>
          <w:tcPr>
            <w:tcW w:w="146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D76944" w:rsidRPr="00D76944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% within Dos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94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76944" w:rsidRPr="00D76944" w:rsidRDefault="00D76944" w:rsidP="00D769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94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D76944" w:rsidRPr="00D76944" w:rsidRDefault="00D76944" w:rsidP="00D769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81A3C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n the high dose here was 2(….%) of  mice’s have changed in their eyes, while in the low dose none of the mice’s were develop with insignificant association between doses and change in the eye with p vale &gt;0.05( 0.204).</w:t>
      </w:r>
    </w:p>
    <w:p w:rsidR="00D76944" w:rsidRDefault="00D76944" w:rsidP="00D769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944" w:rsidRDefault="00D76944" w:rsidP="00D769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6944" w:rsidRDefault="00D76944" w:rsidP="00D7694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705D" w:rsidRDefault="00D76944" w:rsidP="00D769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ocation of injection and swelling</w:t>
      </w:r>
    </w:p>
    <w:p w:rsidR="0094705D" w:rsidRPr="0094705D" w:rsidRDefault="0094705D" w:rsidP="0094705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3"/>
        <w:gridCol w:w="1668"/>
        <w:gridCol w:w="2448"/>
        <w:gridCol w:w="1009"/>
        <w:gridCol w:w="1009"/>
        <w:gridCol w:w="1009"/>
      </w:tblGrid>
      <w:tr w:rsidR="0094705D" w:rsidRPr="0094705D">
        <w:trPr>
          <w:cantSplit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19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Location of Injection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Sub-</w:t>
            </w:r>
            <w:proofErr w:type="spellStart"/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utanous</w:t>
            </w:r>
            <w:proofErr w:type="spellEnd"/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Intra-peritone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94705D" w:rsidRP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76944" w:rsidRPr="00781A3C" w:rsidRDefault="00D76944" w:rsidP="0094705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1A3C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rite comment as in the dose </w:t>
      </w: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association p value &lt;0.05(0.001)</w:t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781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ocation of injection  and allergy:-</w:t>
      </w:r>
    </w:p>
    <w:p w:rsidR="0094705D" w:rsidRPr="0094705D" w:rsidRDefault="0094705D" w:rsidP="009470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3"/>
        <w:gridCol w:w="1668"/>
        <w:gridCol w:w="2448"/>
        <w:gridCol w:w="1009"/>
        <w:gridCol w:w="1009"/>
        <w:gridCol w:w="1009"/>
      </w:tblGrid>
      <w:tr w:rsidR="0094705D" w:rsidRPr="0094705D">
        <w:trPr>
          <w:cantSplit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19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Location of Injection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Sub-</w:t>
            </w:r>
            <w:proofErr w:type="spellStart"/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utanous</w:t>
            </w:r>
            <w:proofErr w:type="spellEnd"/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Intra-peritone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94705D" w:rsidRP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nsignificant association P value 0.05 </w:t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ocation of injection and wound </w:t>
      </w:r>
    </w:p>
    <w:p w:rsidR="0094705D" w:rsidRPr="0094705D" w:rsidRDefault="0094705D" w:rsidP="0094705D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9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3"/>
        <w:gridCol w:w="1668"/>
        <w:gridCol w:w="2448"/>
        <w:gridCol w:w="1009"/>
        <w:gridCol w:w="1009"/>
        <w:gridCol w:w="1009"/>
      </w:tblGrid>
      <w:tr w:rsidR="0094705D" w:rsidRPr="0094705D">
        <w:trPr>
          <w:cantSplit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Wound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19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Location of Injection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Sub-</w:t>
            </w:r>
            <w:proofErr w:type="spellStart"/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utanous</w:t>
            </w:r>
            <w:proofErr w:type="spellEnd"/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Intra-peritone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94705D" w:rsidRP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association between location of injection and developing of wou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&lt;0.05 (0.019).</w:t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ocation of injection and hair lost </w:t>
      </w:r>
    </w:p>
    <w:p w:rsidR="0094705D" w:rsidRPr="0094705D" w:rsidRDefault="0094705D" w:rsidP="00947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3"/>
        <w:gridCol w:w="1668"/>
        <w:gridCol w:w="2448"/>
        <w:gridCol w:w="1009"/>
        <w:gridCol w:w="1009"/>
        <w:gridCol w:w="1009"/>
      </w:tblGrid>
      <w:tr w:rsidR="0094705D" w:rsidRPr="0094705D">
        <w:trPr>
          <w:cantSplit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Hair Lost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19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Location of Injection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Sub-</w:t>
            </w:r>
            <w:proofErr w:type="spellStart"/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utanous</w:t>
            </w:r>
            <w:proofErr w:type="spellEnd"/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1.4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Intra-peritone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association p value &lt;0.0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5(0.005)</w:t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05D" w:rsidRDefault="0094705D" w:rsidP="009470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P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705D" w:rsidRDefault="0094705D" w:rsidP="00947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ocation of injection and change in the eye</w:t>
      </w:r>
    </w:p>
    <w:p w:rsidR="0094705D" w:rsidRPr="0094705D" w:rsidRDefault="0094705D" w:rsidP="00947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3"/>
        <w:gridCol w:w="1668"/>
        <w:gridCol w:w="2448"/>
        <w:gridCol w:w="1009"/>
        <w:gridCol w:w="1009"/>
        <w:gridCol w:w="1009"/>
      </w:tblGrid>
      <w:tr w:rsidR="0094705D" w:rsidRPr="0094705D">
        <w:trPr>
          <w:cantSplit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ocation of Injection * Change in the Eye </w:t>
            </w:r>
            <w:proofErr w:type="spellStart"/>
            <w:r w:rsidRPr="009470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hange in the Ey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4705D" w:rsidRPr="0094705D">
        <w:trPr>
          <w:cantSplit/>
        </w:trPr>
        <w:tc>
          <w:tcPr>
            <w:tcW w:w="605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05D" w:rsidRPr="0094705D">
        <w:trPr>
          <w:cantSplit/>
        </w:trPr>
        <w:tc>
          <w:tcPr>
            <w:tcW w:w="19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Location of Injection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Sub-</w:t>
            </w:r>
            <w:proofErr w:type="spellStart"/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utanous</w:t>
            </w:r>
            <w:proofErr w:type="spellEnd"/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Intra-peritone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94705D" w:rsidRPr="0094705D">
        <w:trPr>
          <w:cantSplit/>
        </w:trPr>
        <w:tc>
          <w:tcPr>
            <w:tcW w:w="19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4705D" w:rsidRPr="0094705D">
        <w:trPr>
          <w:cantSplit/>
        </w:trPr>
        <w:tc>
          <w:tcPr>
            <w:tcW w:w="360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% within Location of Injec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94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705D" w:rsidRPr="0094705D" w:rsidRDefault="0094705D" w:rsidP="009470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705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781A3C" w:rsidRDefault="00EB3219" w:rsidP="00EB3219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nsignificant association between change in the eye and location of injection p value &gt;0.05 (0.204).</w:t>
      </w:r>
      <w:proofErr w:type="gramEnd"/>
    </w:p>
    <w:p w:rsidR="00EB3219" w:rsidRDefault="00EB3219" w:rsidP="00EB32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615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219" w:rsidRDefault="00EB3219" w:rsidP="00EB32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B3219" w:rsidRDefault="00EB3219" w:rsidP="00EB32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B3219" w:rsidRPr="00EB3219" w:rsidRDefault="00EB3219" w:rsidP="00EB3219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EB3219" w:rsidRPr="00EB3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E84A47"/>
    <w:multiLevelType w:val="hybridMultilevel"/>
    <w:tmpl w:val="B5A04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3D9"/>
    <w:rsid w:val="001907BE"/>
    <w:rsid w:val="002341CF"/>
    <w:rsid w:val="0052196E"/>
    <w:rsid w:val="00581C14"/>
    <w:rsid w:val="005E7180"/>
    <w:rsid w:val="00684BF0"/>
    <w:rsid w:val="007258D6"/>
    <w:rsid w:val="00781A3C"/>
    <w:rsid w:val="00831D9B"/>
    <w:rsid w:val="0091339E"/>
    <w:rsid w:val="0094705D"/>
    <w:rsid w:val="00A413D9"/>
    <w:rsid w:val="00AD10A0"/>
    <w:rsid w:val="00B11060"/>
    <w:rsid w:val="00D14A11"/>
    <w:rsid w:val="00D2532C"/>
    <w:rsid w:val="00D40274"/>
    <w:rsid w:val="00D76944"/>
    <w:rsid w:val="00EB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C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1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C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C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1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C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user</cp:lastModifiedBy>
  <cp:revision>2</cp:revision>
  <dcterms:created xsi:type="dcterms:W3CDTF">2021-09-12T06:03:00Z</dcterms:created>
  <dcterms:modified xsi:type="dcterms:W3CDTF">2021-09-12T06:03:00Z</dcterms:modified>
</cp:coreProperties>
</file>